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530" w:rsidRPr="00004BA4" w:rsidRDefault="00A2338D" w:rsidP="00B771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04BA4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4013B" w:rsidRPr="00004BA4">
        <w:rPr>
          <w:rFonts w:ascii="Times New Roman" w:hAnsi="Times New Roman" w:cs="Times New Roman"/>
          <w:sz w:val="24"/>
          <w:szCs w:val="24"/>
        </w:rPr>
        <w:t>file 1</w:t>
      </w:r>
    </w:p>
    <w:p w:rsidR="00E67A31" w:rsidRPr="00004BA4" w:rsidRDefault="00B75F98" w:rsidP="00B771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44013B" w:rsidRPr="00004BA4">
        <w:rPr>
          <w:rFonts w:ascii="Times New Roman" w:hAnsi="Times New Roman" w:cs="Times New Roman"/>
          <w:sz w:val="24"/>
          <w:szCs w:val="24"/>
        </w:rPr>
        <w:t>S</w:t>
      </w:r>
      <w:r w:rsidRPr="00004BA4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E67A31" w:rsidRPr="00004BA4">
        <w:rPr>
          <w:rFonts w:ascii="Times New Roman" w:hAnsi="Times New Roman" w:cs="Times New Roman"/>
          <w:sz w:val="24"/>
          <w:szCs w:val="24"/>
        </w:rPr>
        <w:t>. Mean early pregnancy 25OHD (nmol/L) versus month of first antenatal visit</w:t>
      </w:r>
    </w:p>
    <w:p w:rsidR="00E67A31" w:rsidRPr="00004BA4" w:rsidRDefault="00E67A31" w:rsidP="00B771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4BA4">
        <w:rPr>
          <w:noProof/>
          <w:lang w:val="en-US"/>
        </w:rPr>
        <w:drawing>
          <wp:inline distT="0" distB="0" distL="0" distR="0">
            <wp:extent cx="5229225" cy="4190084"/>
            <wp:effectExtent l="0" t="0" r="0" b="127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0940" cy="419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A31" w:rsidRPr="00004BA4" w:rsidRDefault="00E67A31">
      <w:pPr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br w:type="page"/>
      </w:r>
    </w:p>
    <w:p w:rsidR="002D0E1A" w:rsidRPr="00004BA4" w:rsidRDefault="002D0E1A" w:rsidP="002D0E1A">
      <w:pPr>
        <w:jc w:val="both"/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DB6064" w:rsidRPr="00004BA4">
        <w:rPr>
          <w:rFonts w:ascii="Times New Roman" w:hAnsi="Times New Roman" w:cs="Times New Roman"/>
          <w:sz w:val="24"/>
          <w:szCs w:val="24"/>
        </w:rPr>
        <w:t>S</w:t>
      </w:r>
      <w:r w:rsidRPr="00004BA4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004BA4">
        <w:rPr>
          <w:rFonts w:ascii="Times New Roman" w:hAnsi="Times New Roman" w:cs="Times New Roman"/>
          <w:sz w:val="24"/>
          <w:szCs w:val="24"/>
        </w:rPr>
        <w:t>. Maternal characteristics between included and excluded ROLO Study participant</w:t>
      </w:r>
      <w:r w:rsidRPr="00004BA4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91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139"/>
        <w:gridCol w:w="2094"/>
        <w:gridCol w:w="2132"/>
        <w:gridCol w:w="828"/>
      </w:tblGrid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hAnsi="Times New Roman" w:cs="Times New Roman"/>
                <w:sz w:val="24"/>
                <w:szCs w:val="24"/>
              </w:rPr>
              <w:t>Included (n = 334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hAnsi="Times New Roman" w:cs="Times New Roman"/>
                <w:sz w:val="24"/>
                <w:szCs w:val="24"/>
              </w:rPr>
              <w:t>Excluded (n = 4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004BA4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>Age (years)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33.02 (3.84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32.01 (4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Weight at first antenatal visit (kg)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72.79 (13.33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74.08 (14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210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BMI at first antenatal visit (kg/m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004BA4">
              <w:rPr>
                <w:rFonts w:ascii="Times New Roman" w:eastAsia="Times New Roman" w:hAnsi="Times New Roman" w:cs="Times New Roman"/>
              </w:rPr>
              <w:t>)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6.26 (4.54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7.04 (5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030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Smoking at baseline [n (%)]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b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7 (2.10%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3 (5.4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Intervention group [n (%)]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b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70 (50.90%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97 (46.3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242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highlight w:val="yellow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>Achieved 3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rd</w:t>
            </w: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 level education [n (%)]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b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77 (59.60%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71 (52.13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Ethnicity: white Irish [n (%)]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b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331 (99.10%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411 (97.1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246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>Fasting glucose early (mmol/L)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4.48 (0.35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4.44 (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235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>Fasting glucose 28 weeks (mmol/L)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 xml:space="preserve"> 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4.46 (0.46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4.51 (0.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240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1-hour GCT 28 weeks (mmol/L)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a</w:t>
            </w:r>
          </w:p>
        </w:tc>
        <w:tc>
          <w:tcPr>
            <w:tcW w:w="1798" w:type="dxa"/>
            <w:shd w:val="clear" w:color="auto" w:fill="auto"/>
            <w:noWrap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6.49 (1.44)</w:t>
            </w:r>
          </w:p>
        </w:tc>
        <w:tc>
          <w:tcPr>
            <w:tcW w:w="2539" w:type="dxa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6.68 (1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Insulin early (µU/mL)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c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1.32 (12.29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2.29 (12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410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Insulin 28 weeks (µU/mL)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c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4.45 (15.58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15.06 (14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523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HOMA-IR early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c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.12 (2.54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.22 (2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690</w:t>
            </w:r>
          </w:p>
        </w:tc>
      </w:tr>
      <w:tr w:rsidR="00FB27DF" w:rsidRPr="00004BA4" w:rsidTr="009544C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  <w:lang w:eastAsia="en-IE"/>
              </w:rPr>
              <w:t xml:space="preserve">HOMA-IR 28 weeks </w:t>
            </w:r>
            <w:r w:rsidRPr="00004BA4">
              <w:rPr>
                <w:rFonts w:ascii="Times New Roman" w:eastAsia="Times New Roman" w:hAnsi="Times New Roman" w:cs="Times New Roman"/>
                <w:vertAlign w:val="superscript"/>
                <w:lang w:eastAsia="en-IE"/>
              </w:rPr>
              <w:t>c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.80 (3.15)</w:t>
            </w:r>
          </w:p>
        </w:tc>
        <w:tc>
          <w:tcPr>
            <w:tcW w:w="2539" w:type="dxa"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2.91 (2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4BA4">
              <w:rPr>
                <w:rFonts w:ascii="Times New Roman" w:eastAsia="Times New Roman" w:hAnsi="Times New Roman" w:cs="Times New Roman"/>
              </w:rPr>
              <w:t>0.980</w:t>
            </w:r>
          </w:p>
        </w:tc>
      </w:tr>
      <w:tr w:rsidR="00FB27DF" w:rsidRPr="00004BA4" w:rsidTr="009544C3">
        <w:trPr>
          <w:trHeight w:val="20"/>
        </w:trPr>
        <w:tc>
          <w:tcPr>
            <w:tcW w:w="9193" w:type="dxa"/>
            <w:gridSpan w:val="4"/>
            <w:shd w:val="clear" w:color="auto" w:fill="auto"/>
            <w:noWrap/>
            <w:vAlign w:val="bottom"/>
          </w:tcPr>
          <w:p w:rsidR="002D0E1A" w:rsidRPr="00004BA4" w:rsidRDefault="002D0E1A" w:rsidP="00004D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004BA4">
              <w:rPr>
                <w:rFonts w:ascii="Times New Roman" w:eastAsia="Times New Roman" w:hAnsi="Times New Roman" w:cs="Times New Roman"/>
                <w:sz w:val="18"/>
                <w:lang w:eastAsia="en-IE"/>
              </w:rPr>
              <w:t>Data presented as:</w:t>
            </w:r>
            <w:r w:rsidRPr="00004BA4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004BA4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a</w:t>
            </w:r>
            <w:r w:rsidRPr="00004BA4">
              <w:rPr>
                <w:rFonts w:ascii="Times New Roman" w:eastAsia="Times New Roman" w:hAnsi="Times New Roman" w:cs="Times New Roman"/>
                <w:sz w:val="18"/>
              </w:rPr>
              <w:t xml:space="preserve"> mean (SD), t-test; </w:t>
            </w:r>
            <w:r w:rsidRPr="00004BA4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b</w:t>
            </w:r>
            <w:r w:rsidRPr="00004BA4">
              <w:rPr>
                <w:rFonts w:ascii="Times New Roman" w:eastAsia="Times New Roman" w:hAnsi="Times New Roman" w:cs="Times New Roman"/>
                <w:sz w:val="18"/>
              </w:rPr>
              <w:t xml:space="preserve"> n (%), chi-square; </w:t>
            </w:r>
            <w:r w:rsidRPr="00004BA4"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c</w:t>
            </w:r>
            <w:r w:rsidRPr="00004BA4">
              <w:rPr>
                <w:rFonts w:ascii="Times New Roman" w:eastAsia="Times New Roman" w:hAnsi="Times New Roman" w:cs="Times New Roman"/>
                <w:sz w:val="18"/>
              </w:rPr>
              <w:t xml:space="preserve"> median (interquartile range), Mann-Whitney U</w:t>
            </w:r>
          </w:p>
        </w:tc>
      </w:tr>
    </w:tbl>
    <w:p w:rsidR="002D0E1A" w:rsidRPr="00004BA4" w:rsidRDefault="002D0E1A" w:rsidP="00B771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0E1A" w:rsidRPr="00004BA4" w:rsidRDefault="002D0E1A">
      <w:pPr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br w:type="page"/>
      </w:r>
    </w:p>
    <w:p w:rsidR="00B77185" w:rsidRPr="00004BA4" w:rsidRDefault="00B77185" w:rsidP="00B771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120D7" w:rsidRPr="00004BA4">
        <w:rPr>
          <w:rFonts w:ascii="Times New Roman" w:hAnsi="Times New Roman" w:cs="Times New Roman"/>
          <w:sz w:val="24"/>
          <w:szCs w:val="24"/>
        </w:rPr>
        <w:t>S</w:t>
      </w:r>
      <w:r w:rsidR="002D0E1A" w:rsidRPr="00004BA4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04BA4">
        <w:rPr>
          <w:rFonts w:ascii="Times New Roman" w:hAnsi="Times New Roman" w:cs="Times New Roman"/>
          <w:sz w:val="24"/>
          <w:szCs w:val="24"/>
        </w:rPr>
        <w:t xml:space="preserve">. Dietary intakes, </w:t>
      </w:r>
      <w:r w:rsidR="00F455C7" w:rsidRPr="00004BA4">
        <w:rPr>
          <w:rFonts w:ascii="Times New Roman" w:hAnsi="Times New Roman" w:cs="Times New Roman"/>
          <w:sz w:val="24"/>
          <w:szCs w:val="24"/>
        </w:rPr>
        <w:t xml:space="preserve">emotional well-being and lifestyle behaviours </w:t>
      </w:r>
      <w:r w:rsidR="006E094E" w:rsidRPr="00004BA4">
        <w:rPr>
          <w:rFonts w:ascii="Times New Roman" w:hAnsi="Times New Roman" w:cs="Times New Roman"/>
          <w:sz w:val="24"/>
          <w:szCs w:val="24"/>
        </w:rPr>
        <w:t>according to s</w:t>
      </w:r>
      <w:r w:rsidRPr="00004BA4">
        <w:rPr>
          <w:rFonts w:ascii="Times New Roman" w:hAnsi="Times New Roman" w:cs="Times New Roman"/>
          <w:sz w:val="24"/>
          <w:szCs w:val="24"/>
        </w:rPr>
        <w:t xml:space="preserve">eason </w:t>
      </w:r>
      <w:r w:rsidR="006E094E" w:rsidRPr="00004BA4">
        <w:rPr>
          <w:rFonts w:ascii="Times New Roman" w:hAnsi="Times New Roman" w:cs="Times New Roman"/>
          <w:sz w:val="24"/>
          <w:szCs w:val="24"/>
        </w:rPr>
        <w:t>of</w:t>
      </w:r>
      <w:r w:rsidRPr="00004BA4">
        <w:rPr>
          <w:rFonts w:ascii="Times New Roman" w:hAnsi="Times New Roman" w:cs="Times New Roman"/>
          <w:sz w:val="24"/>
          <w:szCs w:val="24"/>
        </w:rPr>
        <w:t xml:space="preserve"> first antenatal visit</w:t>
      </w:r>
    </w:p>
    <w:tbl>
      <w:tblPr>
        <w:tblW w:w="95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135"/>
        <w:gridCol w:w="1601"/>
        <w:gridCol w:w="1594"/>
        <w:gridCol w:w="1546"/>
        <w:gridCol w:w="711"/>
      </w:tblGrid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3B47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3B47A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314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  <w:t>Season of first antenatal visit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455C7" w:rsidRPr="00004BA4" w:rsidRDefault="00F455C7" w:rsidP="003B47AE">
            <w:pPr>
              <w:rPr>
                <w:rFonts w:ascii="Times New Roman" w:hAnsi="Times New Roman" w:cs="Times New Roman"/>
              </w:rPr>
            </w:pP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IE"/>
              </w:rPr>
            </w:pP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rPr>
                <w:rFonts w:ascii="Times New Roman" w:hAnsi="Times New Roman" w:cs="Times New Roman"/>
              </w:rPr>
            </w:pPr>
            <w:r w:rsidRPr="00004BA4">
              <w:rPr>
                <w:rFonts w:ascii="Times New Roman" w:hAnsi="Times New Roman" w:cs="Times New Roman"/>
              </w:rPr>
              <w:t>Total Group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rPr>
                <w:rFonts w:ascii="Times New Roman" w:hAnsi="Times New Roman" w:cs="Times New Roman"/>
              </w:rPr>
            </w:pPr>
            <w:r w:rsidRPr="00004BA4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rPr>
                <w:rFonts w:ascii="Times New Roman" w:hAnsi="Times New Roman" w:cs="Times New Roman"/>
              </w:rPr>
            </w:pPr>
            <w:r w:rsidRPr="00004BA4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F455C7" w:rsidRPr="00004BA4" w:rsidRDefault="00F455C7" w:rsidP="00F455C7">
            <w:pPr>
              <w:rPr>
                <w:rFonts w:ascii="Times New Roman" w:hAnsi="Times New Roman" w:cs="Times New Roman"/>
                <w:i/>
              </w:rPr>
            </w:pPr>
            <w:r w:rsidRPr="00004BA4">
              <w:rPr>
                <w:rFonts w:ascii="Times New Roman" w:hAnsi="Times New Roman" w:cs="Times New Roman"/>
                <w:i/>
              </w:rPr>
              <w:t xml:space="preserve">P </w:t>
            </w:r>
            <w:r w:rsidRPr="00004BA4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Energy (kcal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50.5 (417.3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95.2 (412.0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04.7 (418.2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1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Protein (g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.0 (19.2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4.4 (17.4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9.7 (20.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3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Protein as percentage energy (%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8 (3.0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8 (3.1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8 (2.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5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arbohydrate (g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3.8 (60.8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0.9 (64.8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6.6 (56.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2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arbohydrate as percentage energy (%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0.6 (6.7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1.2 (6.5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9.9 (6.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0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Total fat (g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.6 (21.5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9.9 (19.7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.2 (22.8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5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Total fat as percentage energy (%)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.6 (5.8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.0 (5.7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.2 (5.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8</w:t>
            </w:r>
          </w:p>
        </w:tc>
      </w:tr>
      <w:tr w:rsidR="00F455C7" w:rsidRPr="00004BA4" w:rsidTr="009544C3">
        <w:trPr>
          <w:trHeight w:val="285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Glycaemic Load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6.0 (35.9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4.6 (39.9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7.4 (31.5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3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Glycaemic Index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.5 (4.0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.8 (3.9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.2 (4.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4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1554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WHO-5 Wellbeing Percentage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a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1554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.9 (14.5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1554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8.1 (14.4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1554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.6 (14.7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15541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4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B425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Number of days with ≥30 minutes walking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 (1.8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 (1.8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 (1.9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7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B425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Total minutes physical activity/week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0.0 (80.0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0.0 (80.0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0.0 (80.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8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B425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Total minutes moderate - vigorous physical activity/week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16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0 (60.0)</w:t>
            </w:r>
          </w:p>
        </w:tc>
        <w:tc>
          <w:tcPr>
            <w:tcW w:w="15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0 (60.0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.0 (60.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39</w:t>
            </w:r>
          </w:p>
        </w:tc>
      </w:tr>
      <w:tr w:rsidR="00F455C7" w:rsidRPr="00004BA4" w:rsidTr="009544C3">
        <w:trPr>
          <w:trHeight w:val="300"/>
        </w:trPr>
        <w:tc>
          <w:tcPr>
            <w:tcW w:w="4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B425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Hours/day watching television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b</w:t>
            </w:r>
          </w:p>
        </w:tc>
        <w:tc>
          <w:tcPr>
            <w:tcW w:w="1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 (1.0)</w:t>
            </w:r>
          </w:p>
        </w:tc>
        <w:tc>
          <w:tcPr>
            <w:tcW w:w="15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 (1.0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 (1.0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5C7" w:rsidRPr="00004BA4" w:rsidRDefault="00F455C7" w:rsidP="006E094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1</w:t>
            </w:r>
          </w:p>
        </w:tc>
      </w:tr>
      <w:tr w:rsidR="00F455C7" w:rsidRPr="00004BA4" w:rsidTr="009544C3">
        <w:trPr>
          <w:trHeight w:val="20"/>
        </w:trPr>
        <w:tc>
          <w:tcPr>
            <w:tcW w:w="9587" w:type="dxa"/>
            <w:gridSpan w:val="5"/>
            <w:tcBorders>
              <w:right w:val="nil"/>
            </w:tcBorders>
            <w:shd w:val="clear" w:color="auto" w:fill="auto"/>
            <w:noWrap/>
          </w:tcPr>
          <w:p w:rsidR="00F455C7" w:rsidRPr="00004BA4" w:rsidRDefault="00F455C7" w:rsidP="00A94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 xml:space="preserve">Data presented as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IE"/>
              </w:rPr>
              <w:t>a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 xml:space="preserve"> mean (SD)</w:t>
            </w:r>
            <w:r w:rsidRPr="00004BA4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IE"/>
              </w:rPr>
              <w:t>b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 xml:space="preserve"> median (</w:t>
            </w:r>
            <w:r w:rsidR="00F4504D"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>interquartile range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>)</w:t>
            </w:r>
          </w:p>
          <w:p w:rsidR="00F455C7" w:rsidRPr="00004BA4" w:rsidRDefault="00F455C7" w:rsidP="00A94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en-IE"/>
              </w:rPr>
              <w:t>c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lang w:eastAsia="en-IE"/>
              </w:rPr>
              <w:t xml:space="preserve"> Comparison between winter and summer</w:t>
            </w:r>
          </w:p>
        </w:tc>
      </w:tr>
    </w:tbl>
    <w:p w:rsidR="00233B7D" w:rsidRPr="00004BA4" w:rsidRDefault="00233B7D"/>
    <w:p w:rsidR="009544C3" w:rsidRPr="00004BA4" w:rsidRDefault="009544C3">
      <w:r w:rsidRPr="00004BA4">
        <w:br w:type="page"/>
      </w:r>
    </w:p>
    <w:p w:rsidR="009544C3" w:rsidRPr="00004BA4" w:rsidRDefault="009544C3" w:rsidP="009544C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04BA4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302315" w:rsidRPr="00004BA4">
        <w:rPr>
          <w:rFonts w:ascii="Times New Roman" w:hAnsi="Times New Roman" w:cs="Times New Roman"/>
          <w:sz w:val="24"/>
          <w:szCs w:val="24"/>
        </w:rPr>
        <w:t>S</w:t>
      </w:r>
      <w:r w:rsidR="00D12863" w:rsidRPr="00004BA4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004BA4">
        <w:rPr>
          <w:rFonts w:ascii="Times New Roman" w:hAnsi="Times New Roman" w:cs="Times New Roman"/>
          <w:sz w:val="24"/>
          <w:szCs w:val="24"/>
        </w:rPr>
        <w:t xml:space="preserve">. Multiple Linear Regression analysis and associated percentage difference in markers of glucose metabolism (Model 2 </w:t>
      </w:r>
      <w:r w:rsidR="00D12863" w:rsidRPr="00004BA4">
        <w:rPr>
          <w:rFonts w:ascii="Times New Roman" w:hAnsi="Times New Roman" w:cs="Times New Roman"/>
          <w:sz w:val="24"/>
          <w:szCs w:val="24"/>
        </w:rPr>
        <w:t xml:space="preserve">additionally </w:t>
      </w:r>
      <w:r w:rsidRPr="00004BA4">
        <w:rPr>
          <w:rFonts w:ascii="Times New Roman" w:hAnsi="Times New Roman" w:cs="Times New Roman"/>
          <w:sz w:val="24"/>
          <w:szCs w:val="24"/>
        </w:rPr>
        <w:t>adjusted</w:t>
      </w:r>
      <w:r w:rsidR="00D12863" w:rsidRPr="00004BA4">
        <w:rPr>
          <w:rFonts w:ascii="Times New Roman" w:hAnsi="Times New Roman" w:cs="Times New Roman"/>
          <w:sz w:val="24"/>
          <w:szCs w:val="24"/>
        </w:rPr>
        <w:t xml:space="preserve"> for change in 25OHD from early to late pregnancy</w:t>
      </w:r>
      <w:r w:rsidRPr="00004BA4">
        <w:rPr>
          <w:rFonts w:ascii="Times New Roman" w:hAnsi="Times New Roman" w:cs="Times New Roman"/>
          <w:sz w:val="24"/>
          <w:szCs w:val="24"/>
        </w:rPr>
        <w:t>)</w:t>
      </w:r>
    </w:p>
    <w:p w:rsidR="009544C3" w:rsidRPr="00004BA4" w:rsidRDefault="009544C3"/>
    <w:tbl>
      <w:tblPr>
        <w:tblW w:w="0" w:type="auto"/>
        <w:tblBorders>
          <w:insideH w:val="single" w:sz="4" w:space="0" w:color="auto"/>
        </w:tblBorders>
        <w:tblLook w:val="04A0"/>
      </w:tblPr>
      <w:tblGrid>
        <w:gridCol w:w="1880"/>
        <w:gridCol w:w="2613"/>
        <w:gridCol w:w="929"/>
        <w:gridCol w:w="712"/>
        <w:gridCol w:w="1345"/>
        <w:gridCol w:w="749"/>
        <w:gridCol w:w="1014"/>
      </w:tblGrid>
      <w:tr w:rsidR="00D12863" w:rsidRPr="00004BA4" w:rsidTr="009544C3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  <w:t>%∆</w:t>
            </w: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C3" w:rsidRPr="00004BA4" w:rsidRDefault="009544C3" w:rsidP="009544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IE"/>
              </w:rPr>
              <w:t xml:space="preserve">Model </w:t>
            </w:r>
            <w:r w:rsidRPr="00004BA4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eastAsia="en-IE"/>
              </w:rPr>
              <w:t>P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HOMA-IR earl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7.0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5, 0.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7.24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20, 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HOMA-IR 28 weeks’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8.39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5, 0.6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2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3.69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32, 0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8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Insulin early (µU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8.0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7, 0.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4.06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23, 0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77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7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Insulin 28 weeks (µU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34.4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3, 0.5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5.9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34, 0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6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8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C5A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E"/>
              </w:rPr>
              <w:t>Fasting glucose early (mmol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15, 0.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09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06, 0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4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asting glucose 28 weeks (mmol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01, 0.2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53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01, 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0.00, 0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5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1-hour GCT 28 weeks (mmol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inter (earl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50, 0.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9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486</w:t>
            </w: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25OHD &lt;30nmol/L (ear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41, 0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8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F048DB" w:rsidRPr="00004BA4" w:rsidTr="00863095">
        <w:trPr>
          <w:trHeight w:val="4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Change in 25OH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10441" w:rsidRPr="00004BA4" w:rsidRDefault="00A10441" w:rsidP="00F048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(-0.01, 0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0.6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10441" w:rsidRPr="00004BA4" w:rsidRDefault="00A10441" w:rsidP="00F048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</w:p>
        </w:tc>
      </w:tr>
      <w:tr w:rsidR="00A10441" w:rsidRPr="00004BA4" w:rsidTr="00D12863">
        <w:trPr>
          <w:trHeight w:val="41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10441" w:rsidRPr="00004BA4" w:rsidRDefault="00A10441" w:rsidP="00A104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a % difference in metabolic marker</w:t>
            </w:r>
          </w:p>
          <w:p w:rsidR="00A10441" w:rsidRPr="00004BA4" w:rsidRDefault="00A10441" w:rsidP="00A104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odel controlled for BMI (kg/m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E"/>
              </w:rPr>
              <w:t>2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), education&gt;secondary school, being part of the ROLO study intervention group, early-pregnancy energy (kcal), early-pregnancy protein (g), early-pregnancy fat </w:t>
            </w:r>
            <w:r w:rsidR="00F048DB"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(g), moderate-vigorous activity, </w:t>
            </w:r>
            <w:r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well-being score</w:t>
            </w:r>
            <w:r w:rsidR="00F048DB" w:rsidRPr="00004B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 xml:space="preserve"> and dietary supplements.</w:t>
            </w:r>
          </w:p>
        </w:tc>
      </w:tr>
    </w:tbl>
    <w:p w:rsidR="009544C3" w:rsidRPr="00004BA4" w:rsidRDefault="009544C3"/>
    <w:sectPr w:rsidR="009544C3" w:rsidRPr="00004BA4" w:rsidSect="00307E5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B77185"/>
    <w:rsid w:val="00004BA4"/>
    <w:rsid w:val="00127C8D"/>
    <w:rsid w:val="002120D7"/>
    <w:rsid w:val="00213500"/>
    <w:rsid w:val="00233B7D"/>
    <w:rsid w:val="002D0E1A"/>
    <w:rsid w:val="00302315"/>
    <w:rsid w:val="00307E5B"/>
    <w:rsid w:val="003E51AC"/>
    <w:rsid w:val="00431863"/>
    <w:rsid w:val="0044013B"/>
    <w:rsid w:val="00523958"/>
    <w:rsid w:val="00541180"/>
    <w:rsid w:val="0055654E"/>
    <w:rsid w:val="005F2908"/>
    <w:rsid w:val="00694DA0"/>
    <w:rsid w:val="006E094E"/>
    <w:rsid w:val="007C71FA"/>
    <w:rsid w:val="009544C3"/>
    <w:rsid w:val="00A10441"/>
    <w:rsid w:val="00A2338D"/>
    <w:rsid w:val="00B42530"/>
    <w:rsid w:val="00B75F98"/>
    <w:rsid w:val="00B77185"/>
    <w:rsid w:val="00D12863"/>
    <w:rsid w:val="00DB6064"/>
    <w:rsid w:val="00E67A31"/>
    <w:rsid w:val="00F048DB"/>
    <w:rsid w:val="00F44A57"/>
    <w:rsid w:val="00F4504D"/>
    <w:rsid w:val="00F455C7"/>
    <w:rsid w:val="00F538BB"/>
    <w:rsid w:val="00FB27DF"/>
    <w:rsid w:val="00FB6C59"/>
    <w:rsid w:val="00FC5A1D"/>
    <w:rsid w:val="00FE1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3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3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8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3</Words>
  <Characters>3652</Characters>
  <Application>Microsoft Office Word</Application>
  <DocSecurity>0</DocSecurity>
  <Lines>332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</dc:creator>
  <cp:lastModifiedBy>ADAYAP</cp:lastModifiedBy>
  <cp:revision>8</cp:revision>
  <dcterms:created xsi:type="dcterms:W3CDTF">2017-07-10T08:46:00Z</dcterms:created>
  <dcterms:modified xsi:type="dcterms:W3CDTF">2017-07-19T21:59:00Z</dcterms:modified>
</cp:coreProperties>
</file>